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3AA6A" w14:textId="00B4DBA4" w:rsidR="0024023B" w:rsidRDefault="0024023B">
      <w:pPr>
        <w:spacing w:line="140" w:lineRule="atLeast"/>
        <w:divId w:val="66192729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24023B" w14:paraId="2280B46A" w14:textId="77777777" w:rsidTr="006C5D9C">
        <w:trPr>
          <w:divId w:val="844056163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D8FF4" w14:textId="77777777" w:rsidR="0024023B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86F9D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3EAA0F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0EDAFD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F3F812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4023B" w14:paraId="475440CB" w14:textId="77777777" w:rsidTr="006C5D9C">
        <w:trPr>
          <w:divId w:val="844056163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6133C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6CBEA3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A44E3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191DA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54CC9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F86C6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D225E8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051629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ctive videogame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01DC7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 interven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F330EF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A93245" w14:textId="77777777" w:rsidR="0024023B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FA34B1" w14:textId="77777777" w:rsidR="0024023B" w:rsidRDefault="0024023B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C449E9" w14:textId="77777777" w:rsidR="0024023B" w:rsidRDefault="0024023B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4023B" w:rsidRPr="001E50CE" w14:paraId="58DECFEA" w14:textId="77777777" w:rsidTr="006C5D9C">
        <w:trPr>
          <w:divId w:val="84405616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67AB9" w14:textId="77777777" w:rsidR="0024023B" w:rsidRPr="006C5D9C" w:rsidRDefault="00000000">
            <w:pPr>
              <w:divId w:val="770254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6C5D9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Overall enjoyment videogames vs control interventions</w:t>
            </w:r>
          </w:p>
        </w:tc>
      </w:tr>
      <w:tr w:rsidR="0024023B" w14:paraId="1CC43337" w14:textId="77777777" w:rsidTr="006C5D9C">
        <w:trPr>
          <w:divId w:val="8440561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B3380" w14:textId="77777777" w:rsidR="0024023B" w:rsidRDefault="00000000">
            <w:pPr>
              <w:jc w:val="center"/>
              <w:divId w:val="13815885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39A21" w14:textId="77777777" w:rsidR="0024023B" w:rsidRDefault="00000000">
            <w:pPr>
              <w:jc w:val="center"/>
              <w:divId w:val="17893556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CBBBA" w14:textId="77777777" w:rsidR="0024023B" w:rsidRDefault="00000000">
            <w:pPr>
              <w:jc w:val="center"/>
              <w:divId w:val="6764211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AC34F" w14:textId="77777777" w:rsidR="0024023B" w:rsidRDefault="00000000">
            <w:pPr>
              <w:jc w:val="center"/>
              <w:divId w:val="9307018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3878A" w14:textId="77777777" w:rsidR="0024023B" w:rsidRDefault="00000000">
            <w:pPr>
              <w:jc w:val="center"/>
              <w:divId w:val="1811821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38ACD" w14:textId="77777777" w:rsidR="0024023B" w:rsidRDefault="00000000">
            <w:pPr>
              <w:jc w:val="center"/>
              <w:divId w:val="335087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0DA3A" w14:textId="77777777" w:rsidR="0024023B" w:rsidRDefault="00000000">
            <w:pPr>
              <w:jc w:val="center"/>
              <w:divId w:val="2033415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0B15E" w14:textId="26619FEA" w:rsidR="0024023B" w:rsidRDefault="001E50CE">
            <w:pPr>
              <w:jc w:val="center"/>
              <w:divId w:val="1769539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15C3C" w14:textId="71A45F4E" w:rsidR="0024023B" w:rsidRDefault="001E50CE">
            <w:pPr>
              <w:jc w:val="center"/>
              <w:divId w:val="15351892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C31A8" w14:textId="77777777" w:rsidR="0024023B" w:rsidRDefault="00000000">
            <w:pPr>
              <w:jc w:val="center"/>
              <w:divId w:val="3404774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9B4ED" w14:textId="77777777" w:rsidR="0024023B" w:rsidRPr="006C5D9C" w:rsidRDefault="00000000">
            <w:pPr>
              <w:jc w:val="center"/>
              <w:divId w:val="145432598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6C5D9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MD </w:t>
            </w:r>
            <w:r w:rsidRPr="006C5D9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34 SD higher</w:t>
            </w:r>
            <w:r w:rsidRPr="006C5D9C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6C5D9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05 higher to 0.6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EB919" w14:textId="77777777" w:rsidR="0024023B" w:rsidRDefault="00000000">
            <w:pPr>
              <w:jc w:val="center"/>
              <w:divId w:val="468017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FB51F" w14:textId="77777777" w:rsidR="0024023B" w:rsidRDefault="00000000">
            <w:pPr>
              <w:jc w:val="center"/>
              <w:divId w:val="1802579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9E68B9F" w14:textId="4B2302CD" w:rsidR="006C5D9C" w:rsidRDefault="006C5D9C" w:rsidP="006C5D9C">
      <w:pPr>
        <w:pStyle w:val="NormalWeb"/>
        <w:spacing w:line="140" w:lineRule="atLeast"/>
        <w:divId w:val="844056163"/>
        <w:rPr>
          <w:rFonts w:ascii="Arial" w:hAnsi="Arial" w:cs="Arial"/>
          <w:color w:val="000000"/>
          <w:sz w:val="22"/>
          <w:szCs w:val="22"/>
          <w:lang w:val="en"/>
        </w:rPr>
      </w:pPr>
      <w:r w:rsidRPr="00982FA7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"/>
        </w:rPr>
        <w:t xml:space="preserve">Table </w:t>
      </w:r>
      <w:r w:rsidR="00595711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"/>
        </w:rPr>
        <w:t>2</w:t>
      </w:r>
      <w:r w:rsidRPr="00982FA7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"/>
        </w:rPr>
        <w:t>:</w:t>
      </w:r>
      <w:r w:rsidRPr="00390F51">
        <w:rPr>
          <w:rFonts w:ascii="Arial" w:hAnsi="Arial" w:cs="Arial"/>
          <w:color w:val="000000"/>
          <w:sz w:val="22"/>
          <w:szCs w:val="22"/>
          <w:lang w:val="en"/>
        </w:rPr>
        <w:t xml:space="preserve"> Assessment of evidence according to GRADE. CI: Confidence interval; SMD: Standardized mean difference. (a) The studies present a high risk of bias. (b) Heterogeneity </w:t>
      </w:r>
      <w:r>
        <w:rPr>
          <w:rFonts w:ascii="Arial" w:hAnsi="Arial" w:cs="Arial"/>
          <w:color w:val="000000"/>
          <w:sz w:val="22"/>
          <w:szCs w:val="22"/>
          <w:lang w:val="en"/>
        </w:rPr>
        <w:t>&lt;2</w:t>
      </w:r>
      <w:r w:rsidRPr="00390F51">
        <w:rPr>
          <w:rFonts w:ascii="Arial" w:hAnsi="Arial" w:cs="Arial"/>
          <w:color w:val="000000"/>
          <w:sz w:val="22"/>
          <w:szCs w:val="22"/>
          <w:lang w:val="en"/>
        </w:rPr>
        <w:t>5%. (c) No publication bias detected (Egger test p&gt;0.05). (d) Heterogeneity &lt;75%.</w:t>
      </w:r>
    </w:p>
    <w:p w14:paraId="42A35038" w14:textId="0009FAC8" w:rsidR="00FE3090" w:rsidRDefault="00FE3090" w:rsidP="006C5D9C">
      <w:pPr>
        <w:pStyle w:val="NormalWeb"/>
        <w:spacing w:line="140" w:lineRule="atLeast"/>
        <w:divId w:val="84405616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FE309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20"/>
    <w:rsid w:val="001E50CE"/>
    <w:rsid w:val="0024023B"/>
    <w:rsid w:val="002B3520"/>
    <w:rsid w:val="00595711"/>
    <w:rsid w:val="006C5D9C"/>
    <w:rsid w:val="00CB0474"/>
    <w:rsid w:val="00DF2779"/>
    <w:rsid w:val="00E73311"/>
    <w:rsid w:val="00FE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CEC289"/>
  <w15:docId w15:val="{7AEDE952-E6D2-48D7-8535-1D3B6FBFF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05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0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9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618</Characters>
  <Application>Microsoft Office Word</Application>
  <DocSecurity>0</DocSecurity>
  <Lines>47</Lines>
  <Paragraphs>36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avier Bravo Aparicio</cp:lastModifiedBy>
  <cp:revision>5</cp:revision>
  <dcterms:created xsi:type="dcterms:W3CDTF">2025-02-11T10:54:00Z</dcterms:created>
  <dcterms:modified xsi:type="dcterms:W3CDTF">2025-05-2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a22173ccb2cb74f167bf7ba7eafa93c1bacf810a66e95d9551a49634394b52</vt:lpwstr>
  </property>
</Properties>
</file>